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27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1040"/>
        <w:gridCol w:w="1055"/>
        <w:gridCol w:w="960"/>
        <w:gridCol w:w="960"/>
        <w:gridCol w:w="960"/>
        <w:gridCol w:w="960"/>
        <w:gridCol w:w="2506"/>
        <w:gridCol w:w="1259"/>
        <w:gridCol w:w="1160"/>
      </w:tblGrid>
      <w:tr w:rsidR="000235B1" w:rsidRPr="000235B1" w14:paraId="26CD8124" w14:textId="77777777" w:rsidTr="000235B1">
        <w:trPr>
          <w:trHeight w:val="12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78E65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I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E8100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M/F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79B57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 xml:space="preserve">AGE at </w:t>
            </w:r>
            <w:proofErr w:type="spellStart"/>
            <w:r w:rsidRPr="000235B1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diagnosis</w:t>
            </w:r>
            <w:proofErr w:type="spellEnd"/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F373D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0235B1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posterior</w:t>
            </w:r>
            <w:proofErr w:type="spellEnd"/>
            <w:r w:rsidRPr="000235B1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 xml:space="preserve"> fossa </w:t>
            </w:r>
            <w:proofErr w:type="spellStart"/>
            <w:r w:rsidRPr="000235B1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syndrome</w:t>
            </w:r>
            <w:proofErr w:type="spellEnd"/>
            <w:r w:rsidRPr="000235B1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 xml:space="preserve"> yes/no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708CE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 xml:space="preserve">CSI </w:t>
            </w:r>
            <w:proofErr w:type="spellStart"/>
            <w:r w:rsidRPr="000235B1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Doses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9CB63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Boost yes/no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C54E2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 xml:space="preserve">HDCT yes/no, </w:t>
            </w:r>
            <w:proofErr w:type="spellStart"/>
            <w:r w:rsidRPr="000235B1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when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11341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0235B1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months</w:t>
            </w:r>
            <w:proofErr w:type="spellEnd"/>
            <w:r w:rsidRPr="000235B1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 xml:space="preserve"> of follow-up</w:t>
            </w:r>
          </w:p>
        </w:tc>
        <w:tc>
          <w:tcPr>
            <w:tcW w:w="25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C8472" w14:textId="1507C515" w:rsidR="000235B1" w:rsidRPr="000235B1" w:rsidRDefault="003626E2" w:rsidP="000235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  <w:t>IQ</w:t>
            </w:r>
            <w:r w:rsidR="002B5D80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  <w:t xml:space="preserve"> scores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  <w:t>/School level</w:t>
            </w:r>
            <w:r w:rsidR="000235B1" w:rsidRPr="000235B1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  <w:t xml:space="preserve"> </w:t>
            </w:r>
            <w:r w:rsidR="002B5D80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  <w:t>attained</w:t>
            </w:r>
            <w:r w:rsidR="000235B1" w:rsidRPr="000235B1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  <w:t>/Job/Sport/ disabilities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1FB15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0235B1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Audiology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A1D29" w14:textId="77777777" w:rsidR="000235B1" w:rsidRPr="000235B1" w:rsidRDefault="000235B1" w:rsidP="00685A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 xml:space="preserve">Endocrine </w:t>
            </w:r>
            <w:proofErr w:type="spellStart"/>
            <w:r w:rsidRPr="000235B1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alteration</w:t>
            </w:r>
            <w:proofErr w:type="spellEnd"/>
            <w:r w:rsidRPr="000235B1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 xml:space="preserve"> </w:t>
            </w:r>
          </w:p>
        </w:tc>
      </w:tr>
      <w:tr w:rsidR="000235B1" w:rsidRPr="000235B1" w14:paraId="2C2E4846" w14:textId="77777777" w:rsidTr="000235B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0145A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9851C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4306E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10.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2BAB6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1AE49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39 </w:t>
            </w: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G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7FC02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BE299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0C373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300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6F1A3" w14:textId="77777777" w:rsidR="000235B1" w:rsidRPr="000235B1" w:rsidRDefault="000235B1" w:rsidP="000235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University </w:t>
            </w: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courses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C0D267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normal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4B19A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GH, </w:t>
            </w: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Thyr</w:t>
            </w:r>
            <w:proofErr w:type="spellEnd"/>
          </w:p>
        </w:tc>
      </w:tr>
      <w:tr w:rsidR="000235B1" w:rsidRPr="000235B1" w14:paraId="04BE8E12" w14:textId="77777777" w:rsidTr="000235B1">
        <w:trPr>
          <w:trHeight w:val="6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76B6B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08E02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4CE07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18.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09A38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90840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39 </w:t>
            </w: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G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E48AB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6B961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27396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297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927EA" w14:textId="77777777" w:rsidR="000235B1" w:rsidRPr="000235B1" w:rsidRDefault="000235B1" w:rsidP="000235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University </w:t>
            </w: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courses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2D47D3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loss</w:t>
            </w:r>
            <w:proofErr w:type="spellEnd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50 dB at 8000 Hz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94164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GH, </w:t>
            </w: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Thyr</w:t>
            </w:r>
            <w:proofErr w:type="spellEnd"/>
          </w:p>
        </w:tc>
      </w:tr>
      <w:tr w:rsidR="000235B1" w:rsidRPr="000235B1" w14:paraId="22BEEC08" w14:textId="77777777" w:rsidTr="000235B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CFC04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CF721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16004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21.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D47AD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3A9F6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39 </w:t>
            </w: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G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C34C9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1C482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C7FA1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284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8F324" w14:textId="77777777" w:rsidR="000235B1" w:rsidRPr="000235B1" w:rsidRDefault="000235B1" w:rsidP="000235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Job </w:t>
            </w: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as</w:t>
            </w:r>
            <w:proofErr w:type="spellEnd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engeneer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F499FF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normal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4B775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nd</w:t>
            </w:r>
            <w:proofErr w:type="spellEnd"/>
          </w:p>
        </w:tc>
      </w:tr>
      <w:tr w:rsidR="000235B1" w:rsidRPr="00F335D7" w14:paraId="1E86FC08" w14:textId="77777777" w:rsidTr="000235B1">
        <w:trPr>
          <w:trHeight w:val="9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1B15F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E4168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01FF4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10.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6A011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79081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39 </w:t>
            </w: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G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F8718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E82A7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71FD4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282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CD5B8" w14:textId="77777777" w:rsidR="000235B1" w:rsidRPr="000235B1" w:rsidRDefault="000235B1" w:rsidP="000235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Secondary</w:t>
            </w:r>
            <w:proofErr w:type="spellEnd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school/</w:t>
            </w: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clerk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5FB52E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normal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68E89" w14:textId="77777777" w:rsidR="000235B1" w:rsidRPr="000235B1" w:rsidRDefault="000235B1" w:rsidP="00F335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met.sy, GH, Thyr, ACTH</w:t>
            </w:r>
          </w:p>
        </w:tc>
      </w:tr>
      <w:tr w:rsidR="000235B1" w:rsidRPr="000235B1" w14:paraId="42ADF55F" w14:textId="77777777" w:rsidTr="000235B1">
        <w:trPr>
          <w:trHeight w:val="6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F85B7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989E9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C6D9D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13.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5DBD4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F2BE8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39 </w:t>
            </w: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G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43F98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87BAB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D139C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276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5FBE6" w14:textId="77777777" w:rsidR="000235B1" w:rsidRPr="000235B1" w:rsidRDefault="000235B1" w:rsidP="000235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Not fulfilled secondary school program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7D7130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normal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BEE9E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GH, </w:t>
            </w: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testost</w:t>
            </w:r>
            <w:proofErr w:type="spellEnd"/>
          </w:p>
        </w:tc>
      </w:tr>
      <w:tr w:rsidR="000235B1" w:rsidRPr="000235B1" w14:paraId="39B2610A" w14:textId="77777777" w:rsidTr="000235B1">
        <w:trPr>
          <w:trHeight w:val="6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B0C6A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7FC41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4F080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3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B42C1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CC14D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39 </w:t>
            </w: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G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082FC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DD97C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D3F05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271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7558B" w14:textId="77777777" w:rsidR="000235B1" w:rsidRPr="000235B1" w:rsidRDefault="000235B1" w:rsidP="000235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Lawyer</w:t>
            </w:r>
            <w:proofErr w:type="spellEnd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, family and </w:t>
            </w: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children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898E36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loss</w:t>
            </w:r>
            <w:proofErr w:type="spellEnd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20 dB at 8000 Hz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189DA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Thyr</w:t>
            </w:r>
            <w:proofErr w:type="spellEnd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, </w:t>
            </w: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testost</w:t>
            </w:r>
            <w:proofErr w:type="spellEnd"/>
          </w:p>
        </w:tc>
      </w:tr>
      <w:tr w:rsidR="000235B1" w:rsidRPr="00F335D7" w14:paraId="37C4E6B8" w14:textId="77777777" w:rsidTr="000235B1">
        <w:trPr>
          <w:trHeight w:val="6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18564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70F1D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F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BB7D0" w14:textId="77777777" w:rsidR="000235B1" w:rsidRPr="000235B1" w:rsidRDefault="00EE434A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20.</w:t>
            </w:r>
            <w:r w:rsidR="000235B1"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745D0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DE63A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39 </w:t>
            </w: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G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6093F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DAF59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yes, post-CS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CADAC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249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F45C5" w14:textId="77777777" w:rsidR="000235B1" w:rsidRPr="000235B1" w:rsidRDefault="000235B1" w:rsidP="000235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Clerk part-time, depressed mood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48FCC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loss</w:t>
            </w:r>
            <w:proofErr w:type="spellEnd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20 dB at 4000 Hz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D8144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GH, Thyr, ACTH, E/P</w:t>
            </w:r>
          </w:p>
        </w:tc>
      </w:tr>
      <w:tr w:rsidR="000235B1" w:rsidRPr="000235B1" w14:paraId="35893745" w14:textId="77777777" w:rsidTr="000235B1">
        <w:trPr>
          <w:trHeight w:val="6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3F298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E6B37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3E715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5031E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584B8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39 </w:t>
            </w: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G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1531F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EA2A7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yes, post-CS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2CB10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260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52251" w14:textId="77777777" w:rsidR="000235B1" w:rsidRPr="000235B1" w:rsidRDefault="000235B1" w:rsidP="000235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IQ 68 after 10 y</w:t>
            </w:r>
            <w:r w:rsidR="003626E2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ea</w:t>
            </w:r>
            <w:r w:rsidRPr="000235B1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rs, clerk, driving license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260DB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normal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A8CD2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GH, </w:t>
            </w: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Thyr</w:t>
            </w:r>
            <w:proofErr w:type="spellEnd"/>
          </w:p>
        </w:tc>
      </w:tr>
      <w:tr w:rsidR="000235B1" w:rsidRPr="000235B1" w14:paraId="3D945CDE" w14:textId="77777777" w:rsidTr="000235B1">
        <w:trPr>
          <w:trHeight w:val="6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A29E1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59872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6230F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1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BC188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C3208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39 </w:t>
            </w: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G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83C84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6651A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yes, post-CS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1656B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233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CA4F2" w14:textId="77777777" w:rsidR="000235B1" w:rsidRPr="000235B1" w:rsidRDefault="000235B1" w:rsidP="000235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Clerk, sport act</w:t>
            </w:r>
            <w:r w:rsidR="003626E2">
              <w:rPr>
                <w:rFonts w:ascii="Calibri" w:eastAsia="Times New Roman" w:hAnsi="Calibri" w:cs="Times New Roman"/>
                <w:color w:val="000000"/>
                <w:lang w:eastAsia="it-IT"/>
              </w:rPr>
              <w:t>.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D0A10A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hearing aid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F079F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GH, </w:t>
            </w: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Thyr</w:t>
            </w:r>
            <w:proofErr w:type="spellEnd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, </w:t>
            </w: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Testost</w:t>
            </w:r>
            <w:proofErr w:type="spellEnd"/>
          </w:p>
        </w:tc>
      </w:tr>
      <w:tr w:rsidR="000235B1" w:rsidRPr="000235B1" w14:paraId="6B3018B8" w14:textId="77777777" w:rsidTr="000235B1">
        <w:trPr>
          <w:trHeight w:val="6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B7F05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4E2DE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048D2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10.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688E3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E5C2F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39 </w:t>
            </w: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G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34A3E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41E31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70668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239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D9DFF" w14:textId="77777777" w:rsidR="000235B1" w:rsidRPr="000235B1" w:rsidRDefault="000235B1" w:rsidP="000235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Secondary</w:t>
            </w:r>
            <w:proofErr w:type="spellEnd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school with suppor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030DC9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loss</w:t>
            </w:r>
            <w:proofErr w:type="spellEnd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60 dB at 8000 Hz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4C32C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GH, </w:t>
            </w: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Thyr</w:t>
            </w:r>
            <w:proofErr w:type="spellEnd"/>
          </w:p>
        </w:tc>
      </w:tr>
      <w:tr w:rsidR="000235B1" w:rsidRPr="000235B1" w14:paraId="282F6F22" w14:textId="77777777" w:rsidTr="000235B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12B5A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8F3BD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F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B5D8B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26.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08D11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08A6A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39 </w:t>
            </w: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G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AB1B1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F9B16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D4EEB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93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9627D" w14:textId="77777777" w:rsidR="000235B1" w:rsidRPr="000235B1" w:rsidRDefault="000235B1" w:rsidP="000235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Married</w:t>
            </w:r>
            <w:proofErr w:type="spellEnd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, one </w:t>
            </w: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child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145370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1DD9B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nd</w:t>
            </w:r>
            <w:proofErr w:type="spellEnd"/>
          </w:p>
        </w:tc>
      </w:tr>
      <w:tr w:rsidR="000235B1" w:rsidRPr="000235B1" w14:paraId="01F5F52C" w14:textId="77777777" w:rsidTr="000235B1">
        <w:trPr>
          <w:trHeight w:val="6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72D70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70377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CEE02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13.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38D47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FD2BB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39 </w:t>
            </w: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G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4262E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968CF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6AC95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200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7B2BC" w14:textId="77777777" w:rsidR="000235B1" w:rsidRPr="000235B1" w:rsidRDefault="000235B1" w:rsidP="000235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University courses, driving license, sport act</w:t>
            </w:r>
            <w:r w:rsidR="003626E2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.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70B1A3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normal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B7DCC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GH, </w:t>
            </w: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Thyr</w:t>
            </w:r>
            <w:proofErr w:type="spellEnd"/>
          </w:p>
        </w:tc>
      </w:tr>
      <w:tr w:rsidR="000235B1" w:rsidRPr="000235B1" w14:paraId="70953AF2" w14:textId="77777777" w:rsidTr="000235B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B4857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303A8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F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00A89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11.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1270D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3EC2D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39 </w:t>
            </w: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G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834A5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85D8E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9FE18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202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5B748" w14:textId="77777777" w:rsidR="000235B1" w:rsidRPr="000235B1" w:rsidRDefault="000235B1" w:rsidP="000235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2539D2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80003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nd</w:t>
            </w:r>
            <w:proofErr w:type="spellEnd"/>
          </w:p>
        </w:tc>
      </w:tr>
      <w:tr w:rsidR="000235B1" w:rsidRPr="000235B1" w14:paraId="271431E0" w14:textId="77777777" w:rsidTr="000235B1">
        <w:trPr>
          <w:trHeight w:val="9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3372C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86422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63B54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15.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ECA3A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0DC34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39 </w:t>
            </w: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G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C7528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75732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yes, post-CS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906EF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172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BDCB6" w14:textId="77777777" w:rsidR="000235B1" w:rsidRPr="000235B1" w:rsidRDefault="000235B1" w:rsidP="000235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IQ 108 after 2 years, secondary school, clerk, depressed mood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CEFC73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normal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78271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nd</w:t>
            </w:r>
            <w:proofErr w:type="spellEnd"/>
          </w:p>
        </w:tc>
      </w:tr>
      <w:tr w:rsidR="000235B1" w:rsidRPr="000235B1" w14:paraId="332107C5" w14:textId="77777777" w:rsidTr="000235B1">
        <w:trPr>
          <w:trHeight w:val="6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A1C7D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lastRenderedPageBreak/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3D782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F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F3F84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7.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461A6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31992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39 </w:t>
            </w: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G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8ECCE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14A7E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yes, post-CS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38B54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194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50FA7" w14:textId="77777777" w:rsidR="000235B1" w:rsidRPr="000235B1" w:rsidRDefault="000235B1" w:rsidP="003626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 xml:space="preserve">Completely dependent on parents, </w:t>
            </w: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epi</w:t>
            </w:r>
            <w:r w:rsidR="003626E2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i</w:t>
            </w:r>
            <w:r w:rsidRPr="000235B1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leptic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962FFE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BF133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GH, </w:t>
            </w: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Thyr</w:t>
            </w:r>
            <w:proofErr w:type="spellEnd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/ E/P</w:t>
            </w:r>
          </w:p>
        </w:tc>
      </w:tr>
      <w:tr w:rsidR="000235B1" w:rsidRPr="000235B1" w14:paraId="12BC0D65" w14:textId="77777777" w:rsidTr="000235B1">
        <w:trPr>
          <w:trHeight w:val="6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3ED08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904EE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EDAB4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7.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906BA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3F784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39 </w:t>
            </w: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G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B7D03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7B1E1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yes, post-CS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0041E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153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AC4A5" w14:textId="77777777" w:rsidR="000235B1" w:rsidRPr="000235B1" w:rsidRDefault="000235B1" w:rsidP="000235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Technical school, cardias </w:t>
            </w: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stenosis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76CE4C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52A14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GH, </w:t>
            </w: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Thyr</w:t>
            </w:r>
            <w:proofErr w:type="spellEnd"/>
          </w:p>
        </w:tc>
      </w:tr>
      <w:tr w:rsidR="000235B1" w:rsidRPr="000235B1" w14:paraId="621CCDC5" w14:textId="77777777" w:rsidTr="000235B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AA425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81215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A8605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13.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45837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90D1F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39 </w:t>
            </w: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G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9419D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71EB2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1537A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135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C4DBA" w14:textId="77777777" w:rsidR="000235B1" w:rsidRPr="000235B1" w:rsidRDefault="000235B1" w:rsidP="000235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Secondary</w:t>
            </w:r>
            <w:proofErr w:type="spellEnd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school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1ED3AD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B7E66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GH, </w:t>
            </w: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Thyr</w:t>
            </w:r>
            <w:proofErr w:type="spellEnd"/>
          </w:p>
        </w:tc>
      </w:tr>
      <w:tr w:rsidR="000235B1" w:rsidRPr="000235B1" w14:paraId="3E04D75A" w14:textId="77777777" w:rsidTr="000235B1">
        <w:trPr>
          <w:trHeight w:val="6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ED9AF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1BD42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646AB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11.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20916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337E0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39 </w:t>
            </w: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G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396FF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4808B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4080C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168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58D00" w14:textId="77777777" w:rsidR="000235B1" w:rsidRPr="003626E2" w:rsidRDefault="000235B1" w:rsidP="000235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Barman,</w:t>
            </w:r>
            <w:r w:rsidRPr="003626E2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 xml:space="preserve"> depressed</w:t>
            </w: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mood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5F0E44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3626E2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normal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33BAA" w14:textId="77777777" w:rsidR="000235B1" w:rsidRPr="000235B1" w:rsidRDefault="00F335D7" w:rsidP="00F335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Met</w:t>
            </w:r>
            <w:proofErr w:type="spellEnd"/>
            <w:r w:rsidR="000235B1"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Sy, </w:t>
            </w:r>
            <w:proofErr w:type="spellStart"/>
            <w:r w:rsidR="000235B1"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Testost</w:t>
            </w:r>
            <w:proofErr w:type="spellEnd"/>
          </w:p>
        </w:tc>
      </w:tr>
      <w:tr w:rsidR="000235B1" w:rsidRPr="000235B1" w14:paraId="440AA569" w14:textId="77777777" w:rsidTr="000235B1">
        <w:trPr>
          <w:trHeight w:val="6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6756E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3DFB8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A58C1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7.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BC5D2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0DDBC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39 </w:t>
            </w: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G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743F9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776A7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yes, post-CS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FE4A4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153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37112" w14:textId="77777777" w:rsidR="000235B1" w:rsidRPr="000235B1" w:rsidRDefault="000235B1" w:rsidP="000235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IQ 78 after 10 y</w:t>
            </w:r>
            <w:r w:rsidR="003626E2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ea</w:t>
            </w:r>
            <w:r w:rsidRPr="000235B1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rs, secondary school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B5A55E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loss</w:t>
            </w:r>
            <w:proofErr w:type="spellEnd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20 dB at 8000 Hz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5DB4B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GH, </w:t>
            </w: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Thyr</w:t>
            </w:r>
            <w:proofErr w:type="spellEnd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, </w:t>
            </w: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Testost</w:t>
            </w:r>
            <w:proofErr w:type="spellEnd"/>
          </w:p>
        </w:tc>
      </w:tr>
      <w:tr w:rsidR="000235B1" w:rsidRPr="000235B1" w14:paraId="72D667E3" w14:textId="77777777" w:rsidTr="000235B1">
        <w:trPr>
          <w:trHeight w:val="9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88CD3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F7922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6D834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12.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12E57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B8537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39 </w:t>
            </w: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G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25F00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382E8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yes, post-CS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1B428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155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92D03" w14:textId="77777777" w:rsidR="000235B1" w:rsidRPr="000235B1" w:rsidRDefault="000235B1" w:rsidP="000235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IQ 91 after 9 y</w:t>
            </w:r>
            <w:r w:rsidR="003626E2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ea</w:t>
            </w:r>
            <w:r w:rsidRPr="000235B1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rs, secondary school with suppor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3094B2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bilateral</w:t>
            </w:r>
            <w:proofErr w:type="spellEnd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hypoacusia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54AE0" w14:textId="77777777" w:rsidR="000235B1" w:rsidRPr="000235B1" w:rsidRDefault="00F335D7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Met</w:t>
            </w:r>
            <w:proofErr w:type="spellEnd"/>
            <w:r w:rsidR="000235B1"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Sy, GH</w:t>
            </w:r>
          </w:p>
        </w:tc>
      </w:tr>
      <w:tr w:rsidR="000235B1" w:rsidRPr="003626E2" w14:paraId="0C765F2E" w14:textId="77777777" w:rsidTr="000235B1">
        <w:trPr>
          <w:trHeight w:val="9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C5AB0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FE914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D879F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13.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8B30F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A0730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39 </w:t>
            </w: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G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293E0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FF79A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yes, post-CS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AB945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154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25C51" w14:textId="77777777" w:rsidR="000235B1" w:rsidRPr="000235B1" w:rsidRDefault="000235B1" w:rsidP="000235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IQ 57 after 10 y</w:t>
            </w:r>
            <w:r w:rsidR="003626E2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ears, agricultural act</w:t>
            </w:r>
            <w:r w:rsidRPr="000235B1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., epileptic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AC5782" w14:textId="77777777" w:rsidR="000235B1" w:rsidRPr="003626E2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3626E2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normal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5E607" w14:textId="77777777" w:rsidR="000235B1" w:rsidRPr="003626E2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3626E2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GH, Thyr</w:t>
            </w:r>
          </w:p>
        </w:tc>
      </w:tr>
      <w:tr w:rsidR="000235B1" w:rsidRPr="000235B1" w14:paraId="35799379" w14:textId="77777777" w:rsidTr="000235B1">
        <w:trPr>
          <w:trHeight w:val="12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E29E0" w14:textId="77777777" w:rsidR="000235B1" w:rsidRPr="003626E2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3626E2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938C2" w14:textId="77777777" w:rsidR="000235B1" w:rsidRPr="003626E2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3626E2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36821" w14:textId="77777777" w:rsidR="000235B1" w:rsidRPr="003626E2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3626E2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5.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EAB48" w14:textId="77777777" w:rsidR="000235B1" w:rsidRPr="003626E2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3626E2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DB535" w14:textId="77777777" w:rsidR="000235B1" w:rsidRPr="003626E2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3626E2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 xml:space="preserve">39 </w:t>
            </w:r>
            <w:proofErr w:type="spellStart"/>
            <w:r w:rsidRPr="003626E2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G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D9A1B" w14:textId="77777777" w:rsidR="000235B1" w:rsidRPr="003626E2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3626E2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DCE35" w14:textId="77777777" w:rsidR="000235B1" w:rsidRPr="003626E2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3626E2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yes, post-CS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C9D46" w14:textId="77777777" w:rsidR="000235B1" w:rsidRPr="003626E2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3626E2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144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A4DFD" w14:textId="77777777" w:rsidR="000235B1" w:rsidRPr="000235B1" w:rsidRDefault="000235B1" w:rsidP="000235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Previous mental delay (IQ 45 after 10 y</w:t>
            </w:r>
            <w:r w:rsidR="003626E2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ea</w:t>
            </w:r>
            <w:r w:rsidRPr="000235B1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rs), secondary school with suppor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1EA84B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loss</w:t>
            </w:r>
            <w:proofErr w:type="spellEnd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20 dB at 8000 Hz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B26B9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GH, </w:t>
            </w: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Thyr</w:t>
            </w:r>
            <w:proofErr w:type="spellEnd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, </w:t>
            </w: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Testost</w:t>
            </w:r>
            <w:proofErr w:type="spellEnd"/>
          </w:p>
        </w:tc>
      </w:tr>
      <w:tr w:rsidR="000235B1" w:rsidRPr="000235B1" w14:paraId="6B56FE00" w14:textId="77777777" w:rsidTr="000235B1">
        <w:trPr>
          <w:trHeight w:val="15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B63FF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7FBB5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F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0594B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16.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E8CE7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06118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39 </w:t>
            </w: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G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9B420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02ABB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yes, post-CS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4328F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114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45DA3" w14:textId="77777777" w:rsidR="000235B1" w:rsidRPr="000235B1" w:rsidRDefault="000235B1" w:rsidP="000235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 xml:space="preserve">No job, sentimental engagement, </w:t>
            </w: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radionecrosis</w:t>
            </w:r>
            <w:proofErr w:type="spellEnd"/>
            <w:r w:rsidRPr="000235B1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 xml:space="preserve"> at cerebellar peduncle operated after 5 years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68E6D7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light </w:t>
            </w: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hypoacusia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CC1E3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E/P</w:t>
            </w:r>
          </w:p>
        </w:tc>
      </w:tr>
      <w:tr w:rsidR="000235B1" w:rsidRPr="000235B1" w14:paraId="05DAB355" w14:textId="77777777" w:rsidTr="000235B1">
        <w:trPr>
          <w:trHeight w:val="9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B2C5B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15754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01B2B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15.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EF871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DED40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39 </w:t>
            </w: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G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3A729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0B3ED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yes, post-CS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35162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113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5DE9C" w14:textId="77777777" w:rsidR="000235B1" w:rsidRPr="000235B1" w:rsidRDefault="000235B1" w:rsidP="000235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University master courses, music player, social activities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6A07DA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loss</w:t>
            </w:r>
            <w:proofErr w:type="spellEnd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40 dB at 5000 </w:t>
            </w: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Hx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BEF5E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GH</w:t>
            </w:r>
          </w:p>
        </w:tc>
      </w:tr>
      <w:tr w:rsidR="000235B1" w:rsidRPr="000235B1" w14:paraId="32A90DF3" w14:textId="77777777" w:rsidTr="000235B1">
        <w:trPr>
          <w:trHeight w:val="6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E709D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2FB5E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2382A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1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17622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DA5C9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39 </w:t>
            </w: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G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DC2AB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2123C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yes, post-CS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241CB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102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2D2DA" w14:textId="77777777" w:rsidR="000235B1" w:rsidRPr="000235B1" w:rsidRDefault="000235B1" w:rsidP="000235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Clerk, </w:t>
            </w: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driving</w:t>
            </w:r>
            <w:proofErr w:type="spellEnd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license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BFC153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8559B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GH, </w:t>
            </w: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Thyr</w:t>
            </w:r>
            <w:proofErr w:type="spellEnd"/>
          </w:p>
        </w:tc>
      </w:tr>
      <w:tr w:rsidR="000235B1" w:rsidRPr="00F335D7" w14:paraId="6D05C8B9" w14:textId="77777777" w:rsidTr="000235B1">
        <w:trPr>
          <w:trHeight w:val="9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8F9D2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lastRenderedPageBreak/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4BF43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F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A3C3D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9.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5D443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D01F4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39 </w:t>
            </w: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G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0D1E5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11961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77A40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103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9C530" w14:textId="77777777" w:rsidR="000235B1" w:rsidRPr="000235B1" w:rsidRDefault="000235B1" w:rsidP="000235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IQ 77 after 6 y</w:t>
            </w:r>
            <w:r w:rsidR="003626E2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ea</w:t>
            </w:r>
            <w:r w:rsidRPr="000235B1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rs, technical school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4E9768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loss</w:t>
            </w:r>
            <w:proofErr w:type="spellEnd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20 dB at 6000-8000 Hz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349DF" w14:textId="77777777" w:rsidR="000235B1" w:rsidRPr="000235B1" w:rsidRDefault="00F335D7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Met Sy</w:t>
            </w:r>
            <w:r w:rsidR="000235B1" w:rsidRPr="000235B1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, GH, E/P</w:t>
            </w:r>
          </w:p>
        </w:tc>
      </w:tr>
      <w:tr w:rsidR="000235B1" w:rsidRPr="000235B1" w14:paraId="5189909C" w14:textId="77777777" w:rsidTr="000235B1">
        <w:trPr>
          <w:trHeight w:val="6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263CF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BC6C1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4A9AF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E9B08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E506E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39 </w:t>
            </w: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G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07396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F2359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BEFDE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89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DC5A8" w14:textId="77777777" w:rsidR="000235B1" w:rsidRPr="000235B1" w:rsidRDefault="000235B1" w:rsidP="000235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Secondary school with support, epileptic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F485BD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normal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B827B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GH, </w:t>
            </w: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Thyr</w:t>
            </w:r>
            <w:proofErr w:type="spellEnd"/>
          </w:p>
        </w:tc>
      </w:tr>
      <w:tr w:rsidR="000235B1" w:rsidRPr="000235B1" w14:paraId="6BC5A5D0" w14:textId="77777777" w:rsidTr="000235B1">
        <w:trPr>
          <w:trHeight w:val="9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D880A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8B987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25E57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15.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9F179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15578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39 </w:t>
            </w: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G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8C45E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239F1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yes, post-CS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5ACB1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88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EC97B" w14:textId="77777777" w:rsidR="000235B1" w:rsidRPr="000235B1" w:rsidRDefault="000235B1" w:rsidP="000235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(previous mental delay and autism), voluntary job, sport ac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3462F3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normal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4FA5D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GH, </w:t>
            </w: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Thyr</w:t>
            </w:r>
            <w:proofErr w:type="spellEnd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, </w:t>
            </w: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Testost</w:t>
            </w:r>
            <w:proofErr w:type="spellEnd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, ACTH</w:t>
            </w:r>
          </w:p>
        </w:tc>
      </w:tr>
      <w:tr w:rsidR="000235B1" w:rsidRPr="000235B1" w14:paraId="26D1D209" w14:textId="77777777" w:rsidTr="000235B1">
        <w:trPr>
          <w:trHeight w:val="6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70936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91EC8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F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EA10B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6.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4FA4A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2B3D0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39 </w:t>
            </w: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G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8FE9E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CB4E4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438DD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79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64C4D" w14:textId="77777777" w:rsidR="000235B1" w:rsidRPr="000235B1" w:rsidRDefault="000235B1" w:rsidP="000235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Secondary school with support, dancing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6A13E4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9FD92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GH, </w:t>
            </w: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Thyr</w:t>
            </w:r>
            <w:proofErr w:type="spellEnd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, E/P</w:t>
            </w:r>
          </w:p>
        </w:tc>
      </w:tr>
      <w:tr w:rsidR="000235B1" w:rsidRPr="000235B1" w14:paraId="070C6AA7" w14:textId="77777777" w:rsidTr="000235B1">
        <w:trPr>
          <w:trHeight w:val="6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370D2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C020E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79DCA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4.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D2BE5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9BE0C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39 </w:t>
            </w: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G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C7B46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1E6A7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yes, </w:t>
            </w: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pre</w:t>
            </w:r>
            <w:proofErr w:type="spellEnd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-CS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A6451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80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7547D" w14:textId="77777777" w:rsidR="000235B1" w:rsidRPr="000235B1" w:rsidRDefault="000235B1" w:rsidP="000235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School with suppor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A109D1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loss</w:t>
            </w:r>
            <w:proofErr w:type="spellEnd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20 dB at 8000 Hz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25890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GH, </w:t>
            </w: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Thyr</w:t>
            </w:r>
            <w:proofErr w:type="spellEnd"/>
          </w:p>
        </w:tc>
      </w:tr>
      <w:tr w:rsidR="000235B1" w:rsidRPr="000235B1" w14:paraId="78F58DD4" w14:textId="77777777" w:rsidTr="000235B1">
        <w:trPr>
          <w:trHeight w:val="6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43016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55DEF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17E87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20.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FF6AE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751F1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39 </w:t>
            </w: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G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F7793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B00E4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E1767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52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48589" w14:textId="77777777" w:rsidR="000235B1" w:rsidRPr="000235B1" w:rsidRDefault="000235B1" w:rsidP="000235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University </w:t>
            </w: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courses</w:t>
            </w:r>
            <w:proofErr w:type="spellEnd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, sport act</w:t>
            </w:r>
            <w:r w:rsidR="003626E2">
              <w:rPr>
                <w:rFonts w:ascii="Calibri" w:eastAsia="Times New Roman" w:hAnsi="Calibri" w:cs="Times New Roman"/>
                <w:color w:val="000000"/>
                <w:lang w:eastAsia="it-IT"/>
              </w:rPr>
              <w:t>.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33BEAB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loss</w:t>
            </w:r>
            <w:proofErr w:type="spellEnd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20 dB at 8000 Hz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6A786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GH, </w:t>
            </w: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Thyr</w:t>
            </w:r>
            <w:proofErr w:type="spellEnd"/>
          </w:p>
        </w:tc>
      </w:tr>
      <w:tr w:rsidR="000235B1" w:rsidRPr="000235B1" w14:paraId="673F4636" w14:textId="77777777" w:rsidTr="000235B1">
        <w:trPr>
          <w:trHeight w:val="6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EE929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3C082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F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D0362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16.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79D5E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D0607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39 </w:t>
            </w: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G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CFD27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8AD5C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FADB8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52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812BC" w14:textId="77777777" w:rsidR="000235B1" w:rsidRPr="000235B1" w:rsidRDefault="000235B1" w:rsidP="000235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Teacher</w:t>
            </w:r>
            <w:proofErr w:type="spellEnd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at nursery school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33742F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D30A1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GH, </w:t>
            </w: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Thyr</w:t>
            </w:r>
            <w:proofErr w:type="spellEnd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; E/P</w:t>
            </w:r>
          </w:p>
        </w:tc>
      </w:tr>
      <w:tr w:rsidR="000235B1" w:rsidRPr="000235B1" w14:paraId="78DF4E13" w14:textId="77777777" w:rsidTr="000235B1">
        <w:trPr>
          <w:trHeight w:val="6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56887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7AD88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F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8ED82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10.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C74EC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E580D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39 </w:t>
            </w: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G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4CE27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5896F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623F1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46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DAC5E" w14:textId="77777777" w:rsidR="000235B1" w:rsidRPr="000235B1" w:rsidRDefault="000235B1" w:rsidP="000235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School with suppor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EA677E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normal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12258" w14:textId="77777777" w:rsidR="000235B1" w:rsidRPr="000235B1" w:rsidRDefault="00F335D7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Met</w:t>
            </w:r>
            <w:proofErr w:type="spellEnd"/>
            <w:r w:rsidR="000235B1"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Sy, GH</w:t>
            </w:r>
          </w:p>
        </w:tc>
      </w:tr>
      <w:tr w:rsidR="000235B1" w:rsidRPr="000235B1" w14:paraId="48809B49" w14:textId="77777777" w:rsidTr="000235B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33361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6C91C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E0BD7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18.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91AAF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194D9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39 </w:t>
            </w: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G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82A9D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7A473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C9A56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39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97E73" w14:textId="77777777" w:rsidR="000235B1" w:rsidRPr="000235B1" w:rsidRDefault="000235B1" w:rsidP="000235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University </w:t>
            </w: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courses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C4FE3C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normal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A1267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Thyr</w:t>
            </w:r>
            <w:proofErr w:type="spellEnd"/>
          </w:p>
        </w:tc>
      </w:tr>
      <w:tr w:rsidR="000235B1" w:rsidRPr="000235B1" w14:paraId="468AA8DE" w14:textId="77777777" w:rsidTr="000235B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21D42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9295D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4E46B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8.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BE505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DA5F1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39 </w:t>
            </w: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G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3E013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8045B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BED87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27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41F0B" w14:textId="77777777" w:rsidR="000235B1" w:rsidRPr="000235B1" w:rsidRDefault="000235B1" w:rsidP="000235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School with suppor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D7E261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normal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486F7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GH</w:t>
            </w:r>
          </w:p>
        </w:tc>
      </w:tr>
      <w:tr w:rsidR="000235B1" w:rsidRPr="000235B1" w14:paraId="3E3C5C08" w14:textId="77777777" w:rsidTr="000235B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7D1F4B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26677F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5D5884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1990A8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CF2231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5FB599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C69BE7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57C75B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250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87D11D" w14:textId="77777777" w:rsidR="000235B1" w:rsidRPr="000235B1" w:rsidRDefault="000235B1" w:rsidP="000235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6E2452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742F04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</w:tr>
      <w:tr w:rsidR="000235B1" w:rsidRPr="000235B1" w14:paraId="6A5D975D" w14:textId="77777777" w:rsidTr="000235B1">
        <w:trPr>
          <w:trHeight w:val="600"/>
        </w:trPr>
        <w:tc>
          <w:tcPr>
            <w:tcW w:w="96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A385DD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235B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53296F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235B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693900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235B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.6</w:t>
            </w:r>
          </w:p>
        </w:tc>
        <w:tc>
          <w:tcPr>
            <w:tcW w:w="1055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C9F3F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62375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31.2 </w:t>
            </w: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Gy</w:t>
            </w:r>
            <w:proofErr w:type="spellEnd"/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FB04BD" w14:textId="77777777" w:rsidR="000235B1" w:rsidRPr="000235B1" w:rsidRDefault="000235B1" w:rsidP="000235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235B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F19A35" w14:textId="77777777" w:rsidR="000235B1" w:rsidRPr="000235B1" w:rsidRDefault="000235B1" w:rsidP="000235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235B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B5AB09" w14:textId="77777777" w:rsidR="000235B1" w:rsidRPr="000235B1" w:rsidRDefault="000235B1" w:rsidP="000235B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235B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63</w:t>
            </w:r>
          </w:p>
        </w:tc>
        <w:tc>
          <w:tcPr>
            <w:tcW w:w="2506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F528F" w14:textId="77777777" w:rsidR="000235B1" w:rsidRPr="000235B1" w:rsidRDefault="000235B1" w:rsidP="000235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Secondary</w:t>
            </w:r>
            <w:proofErr w:type="spellEnd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school </w:t>
            </w:r>
          </w:p>
        </w:tc>
        <w:tc>
          <w:tcPr>
            <w:tcW w:w="125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BF0D12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loss</w:t>
            </w:r>
            <w:proofErr w:type="spellEnd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20 dB at 8000 Hz</w:t>
            </w:r>
          </w:p>
        </w:tc>
        <w:tc>
          <w:tcPr>
            <w:tcW w:w="11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52C33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GH, </w:t>
            </w: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Thyr</w:t>
            </w:r>
            <w:proofErr w:type="spellEnd"/>
          </w:p>
        </w:tc>
      </w:tr>
      <w:tr w:rsidR="000235B1" w:rsidRPr="000235B1" w14:paraId="1174BFB2" w14:textId="77777777" w:rsidTr="000235B1">
        <w:trPr>
          <w:trHeight w:val="6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84A7C6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235B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251A5E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235B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714DE8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235B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.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69B3D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E6AD1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31.2 </w:t>
            </w: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G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94D734" w14:textId="77777777" w:rsidR="000235B1" w:rsidRPr="000235B1" w:rsidRDefault="000235B1" w:rsidP="000235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235B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10A25C" w14:textId="77777777" w:rsidR="000235B1" w:rsidRPr="000235B1" w:rsidRDefault="000235B1" w:rsidP="000235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235B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316D4C" w14:textId="77777777" w:rsidR="000235B1" w:rsidRPr="000235B1" w:rsidRDefault="000235B1" w:rsidP="000235B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235B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89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B008F" w14:textId="77777777" w:rsidR="000235B1" w:rsidRPr="000235B1" w:rsidRDefault="000235B1" w:rsidP="000235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University degree, competitive biking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9142D8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loss</w:t>
            </w:r>
            <w:proofErr w:type="spellEnd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20 dB at 8000 Hz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E2A97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GH, </w:t>
            </w: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Thyr</w:t>
            </w:r>
            <w:proofErr w:type="spellEnd"/>
          </w:p>
        </w:tc>
      </w:tr>
      <w:tr w:rsidR="000235B1" w:rsidRPr="000235B1" w14:paraId="58F8A440" w14:textId="77777777" w:rsidTr="000235B1">
        <w:trPr>
          <w:trHeight w:val="6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EAC52A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235B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9AAA42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235B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828330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235B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.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FA0C8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7D20E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31.2 </w:t>
            </w: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G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421BCF" w14:textId="77777777" w:rsidR="000235B1" w:rsidRPr="000235B1" w:rsidRDefault="000235B1" w:rsidP="000235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235B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31A66D" w14:textId="77777777" w:rsidR="000235B1" w:rsidRPr="000235B1" w:rsidRDefault="000235B1" w:rsidP="000235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235B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CA9676" w14:textId="77777777" w:rsidR="000235B1" w:rsidRPr="000235B1" w:rsidRDefault="000235B1" w:rsidP="000235B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235B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90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B1829" w14:textId="77777777" w:rsidR="000235B1" w:rsidRPr="000235B1" w:rsidRDefault="000235B1" w:rsidP="000235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 xml:space="preserve">Tailored school program, parents refused </w:t>
            </w: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rehabilit</w:t>
            </w:r>
            <w:proofErr w:type="spellEnd"/>
            <w:r w:rsidR="00EE434A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.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DAE14B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1D296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GH</w:t>
            </w:r>
          </w:p>
        </w:tc>
      </w:tr>
      <w:tr w:rsidR="000235B1" w:rsidRPr="000235B1" w14:paraId="469B092E" w14:textId="77777777" w:rsidTr="000235B1">
        <w:trPr>
          <w:trHeight w:val="15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C20A55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235B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lastRenderedPageBreak/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134BFA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235B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567B47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235B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.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43B3E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19B4E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31.2 </w:t>
            </w: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G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4FDABF" w14:textId="77777777" w:rsidR="000235B1" w:rsidRPr="000235B1" w:rsidRDefault="000235B1" w:rsidP="000235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235B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7C24E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yes, post-CS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35F9EA" w14:textId="77777777" w:rsidR="000235B1" w:rsidRPr="000235B1" w:rsidRDefault="000235B1" w:rsidP="000235B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235B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73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135BD" w14:textId="77777777" w:rsidR="000235B1" w:rsidRPr="000235B1" w:rsidRDefault="000235B1" w:rsidP="000235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 xml:space="preserve">Still ongoing rehabilitation, living with parents, late </w:t>
            </w: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radionecrosis</w:t>
            </w:r>
            <w:proofErr w:type="spellEnd"/>
            <w:r w:rsidRPr="000235B1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 xml:space="preserve"> in cerebellar peduncle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76230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proofErr w:type="spellStart"/>
            <w:r w:rsidRPr="000235B1">
              <w:rPr>
                <w:rFonts w:ascii="Calibri" w:eastAsia="Times New Roman" w:hAnsi="Calibri" w:cs="Times New Roman"/>
                <w:lang w:eastAsia="it-IT"/>
              </w:rPr>
              <w:t>coclear-labirynthic</w:t>
            </w:r>
            <w:proofErr w:type="spellEnd"/>
            <w:r w:rsidRPr="000235B1">
              <w:rPr>
                <w:rFonts w:ascii="Calibri" w:eastAsia="Times New Roman" w:hAnsi="Calibri" w:cs="Times New Roman"/>
                <w:lang w:eastAsia="it-IT"/>
              </w:rPr>
              <w:t xml:space="preserve"> </w:t>
            </w:r>
            <w:proofErr w:type="spellStart"/>
            <w:r w:rsidRPr="000235B1">
              <w:rPr>
                <w:rFonts w:ascii="Calibri" w:eastAsia="Times New Roman" w:hAnsi="Calibri" w:cs="Times New Roman"/>
                <w:lang w:eastAsia="it-IT"/>
              </w:rPr>
              <w:t>disfunction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EA3B4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235B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H</w:t>
            </w:r>
          </w:p>
        </w:tc>
      </w:tr>
      <w:tr w:rsidR="000235B1" w:rsidRPr="000235B1" w14:paraId="54F20E30" w14:textId="77777777" w:rsidTr="000235B1">
        <w:trPr>
          <w:trHeight w:val="9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BC0CEB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235B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4859BA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235B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A723EA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235B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.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99EDA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FD8AE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31.2 </w:t>
            </w: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G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58499F" w14:textId="77777777" w:rsidR="000235B1" w:rsidRPr="000235B1" w:rsidRDefault="000235B1" w:rsidP="000235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235B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D64B9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yes, post-CS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DE191A" w14:textId="77777777" w:rsidR="000235B1" w:rsidRPr="000235B1" w:rsidRDefault="000235B1" w:rsidP="000235B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235B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71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5B2B8" w14:textId="77777777" w:rsidR="000235B1" w:rsidRPr="000235B1" w:rsidRDefault="000235B1" w:rsidP="000235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Epileptic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,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amaurotic</w:t>
            </w:r>
            <w:proofErr w:type="spellEnd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560022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severe </w:t>
            </w: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hypoachusia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FD02D" w14:textId="77777777" w:rsidR="000235B1" w:rsidRPr="000235B1" w:rsidRDefault="00F335D7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Met</w:t>
            </w:r>
            <w:proofErr w:type="spellEnd"/>
            <w:r w:rsidR="000235B1"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Sy, GH, </w:t>
            </w:r>
            <w:proofErr w:type="spellStart"/>
            <w:r w:rsidR="000235B1"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Thyr</w:t>
            </w:r>
            <w:proofErr w:type="spellEnd"/>
          </w:p>
        </w:tc>
      </w:tr>
      <w:tr w:rsidR="000235B1" w:rsidRPr="000235B1" w14:paraId="41887E29" w14:textId="77777777" w:rsidTr="000235B1">
        <w:trPr>
          <w:trHeight w:val="6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1717FC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235B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000280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235B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6CCE2E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235B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.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E80D9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1B8E8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31.2 </w:t>
            </w: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G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EF7F57" w14:textId="77777777" w:rsidR="000235B1" w:rsidRPr="000235B1" w:rsidRDefault="000235B1" w:rsidP="000235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235B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4E508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yes, post-CS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030EC3" w14:textId="77777777" w:rsidR="000235B1" w:rsidRPr="000235B1" w:rsidRDefault="000235B1" w:rsidP="000235B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235B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77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A4B25" w14:textId="77777777" w:rsidR="000235B1" w:rsidRPr="000235B1" w:rsidRDefault="000235B1" w:rsidP="000235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IQ 90 after </w:t>
            </w: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2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years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01B178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21911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GH, </w:t>
            </w: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Thyr</w:t>
            </w:r>
            <w:proofErr w:type="spellEnd"/>
          </w:p>
        </w:tc>
      </w:tr>
      <w:tr w:rsidR="000235B1" w:rsidRPr="000235B1" w14:paraId="42051BE0" w14:textId="77777777" w:rsidTr="000235B1">
        <w:trPr>
          <w:trHeight w:val="9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5CD4B2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235B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58766D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235B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C3EB31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235B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.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2AE76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BD02A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31.2 </w:t>
            </w: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G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BDB94B" w14:textId="77777777" w:rsidR="000235B1" w:rsidRPr="000235B1" w:rsidRDefault="000235B1" w:rsidP="000235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235B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7A4A84" w14:textId="77777777" w:rsidR="000235B1" w:rsidRPr="000235B1" w:rsidRDefault="000235B1" w:rsidP="000235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235B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895C62" w14:textId="77777777" w:rsidR="000235B1" w:rsidRPr="000235B1" w:rsidRDefault="000235B1" w:rsidP="000235B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235B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73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9D873" w14:textId="77777777" w:rsidR="000235B1" w:rsidRPr="000235B1" w:rsidRDefault="000235B1" w:rsidP="000235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IQ 77 after 8 years, Secondary school, animal care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E153C5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loss</w:t>
            </w:r>
            <w:proofErr w:type="spellEnd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20 dB at 8000 Hz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79BE9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GH, </w:t>
            </w: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Thyr</w:t>
            </w:r>
            <w:proofErr w:type="spellEnd"/>
          </w:p>
        </w:tc>
      </w:tr>
      <w:tr w:rsidR="000235B1" w:rsidRPr="000235B1" w14:paraId="3203EA8F" w14:textId="77777777" w:rsidTr="000235B1">
        <w:trPr>
          <w:trHeight w:val="9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0B3F3C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235B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85B8FD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235B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1693BB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235B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.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E5442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35453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31.2 </w:t>
            </w: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G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A6C0A8" w14:textId="77777777" w:rsidR="000235B1" w:rsidRPr="000235B1" w:rsidRDefault="000235B1" w:rsidP="000235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235B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9B1F7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yes, post-CS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6D2EC4" w14:textId="77777777" w:rsidR="000235B1" w:rsidRPr="000235B1" w:rsidRDefault="000235B1" w:rsidP="000235B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235B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70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7ED78" w14:textId="77777777" w:rsidR="000235B1" w:rsidRPr="000235B1" w:rsidRDefault="000235B1" w:rsidP="000235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IQ 77 after 10 years, social job in a community, dance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4DED63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8ABCF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GH, </w:t>
            </w: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Thyr</w:t>
            </w:r>
            <w:proofErr w:type="spellEnd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, E/P</w:t>
            </w:r>
          </w:p>
        </w:tc>
      </w:tr>
      <w:tr w:rsidR="000235B1" w:rsidRPr="000235B1" w14:paraId="2612DE5E" w14:textId="77777777" w:rsidTr="000235B1">
        <w:trPr>
          <w:trHeight w:val="6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4A38EE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235B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76D927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235B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758D13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235B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.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1FEED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D88AA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31.2 </w:t>
            </w: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G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C0AEEF" w14:textId="77777777" w:rsidR="000235B1" w:rsidRPr="000235B1" w:rsidRDefault="000235B1" w:rsidP="000235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235B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3E41D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yes, post-CS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52E57C" w14:textId="77777777" w:rsidR="000235B1" w:rsidRPr="000235B1" w:rsidRDefault="000235B1" w:rsidP="000235B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235B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28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A7B53" w14:textId="77777777" w:rsidR="000235B1" w:rsidRPr="000235B1" w:rsidRDefault="000235B1" w:rsidP="000235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IQ 85 after 5 years, scholastic suppor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99E3C0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hearing aid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30E93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GH, </w:t>
            </w: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Thyr</w:t>
            </w:r>
            <w:proofErr w:type="spellEnd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, E/P</w:t>
            </w:r>
          </w:p>
        </w:tc>
      </w:tr>
      <w:tr w:rsidR="000235B1" w:rsidRPr="000235B1" w14:paraId="48F44DBF" w14:textId="77777777" w:rsidTr="000235B1">
        <w:trPr>
          <w:trHeight w:val="9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E98222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235B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321EDA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235B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D67C7E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235B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.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2CBD0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19C76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31.2 </w:t>
            </w: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G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DC5A06" w14:textId="77777777" w:rsidR="000235B1" w:rsidRPr="000235B1" w:rsidRDefault="000235B1" w:rsidP="000235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235B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6551A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yes, post-CS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AB6D69" w14:textId="77777777" w:rsidR="000235B1" w:rsidRPr="000235B1" w:rsidRDefault="000235B1" w:rsidP="000235B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235B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37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11A01" w14:textId="77777777" w:rsidR="000235B1" w:rsidRPr="000235B1" w:rsidRDefault="00EE434A" w:rsidP="000235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IQ 83 after 10 year</w:t>
            </w:r>
            <w:r w:rsidR="000235B1" w:rsidRPr="000235B1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s, secondary school, active social life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9F6F6E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loss</w:t>
            </w:r>
            <w:proofErr w:type="spellEnd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20 dB at 8000 Hz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2AB58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GH, </w:t>
            </w: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Thyr</w:t>
            </w:r>
            <w:proofErr w:type="spellEnd"/>
          </w:p>
        </w:tc>
      </w:tr>
      <w:tr w:rsidR="000235B1" w:rsidRPr="000235B1" w14:paraId="39B99602" w14:textId="77777777" w:rsidTr="000235B1">
        <w:trPr>
          <w:trHeight w:val="6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577F1D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235B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B45680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235B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67339C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235B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9.1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3A99D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E9984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31.2 </w:t>
            </w: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G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54409B" w14:textId="77777777" w:rsidR="000235B1" w:rsidRPr="000235B1" w:rsidRDefault="000235B1" w:rsidP="000235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235B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F6AA0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yes, post-CS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EA60AD" w14:textId="77777777" w:rsidR="000235B1" w:rsidRPr="000235B1" w:rsidRDefault="000235B1" w:rsidP="000235B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235B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29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BC3E9" w14:textId="77777777" w:rsidR="000235B1" w:rsidRPr="000235B1" w:rsidRDefault="000235B1" w:rsidP="000235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Tailored</w:t>
            </w:r>
            <w:proofErr w:type="spellEnd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school </w:t>
            </w: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program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E78D3F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28E4B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GH, </w:t>
            </w: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Thyr</w:t>
            </w:r>
            <w:proofErr w:type="spellEnd"/>
          </w:p>
        </w:tc>
      </w:tr>
      <w:tr w:rsidR="000235B1" w:rsidRPr="000235B1" w14:paraId="78F02863" w14:textId="77777777" w:rsidTr="000235B1">
        <w:trPr>
          <w:trHeight w:val="6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BC9E80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235B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194AD3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235B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584E94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235B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9.1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B5A02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8DB30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31.2 </w:t>
            </w: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G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0D9FD3" w14:textId="77777777" w:rsidR="000235B1" w:rsidRPr="000235B1" w:rsidRDefault="000235B1" w:rsidP="000235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235B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91DE6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yes, post-CS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BCB587" w14:textId="77777777" w:rsidR="000235B1" w:rsidRPr="000235B1" w:rsidRDefault="000235B1" w:rsidP="000235B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235B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25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CE5FE" w14:textId="77777777" w:rsidR="000235B1" w:rsidRPr="000235B1" w:rsidRDefault="000235B1" w:rsidP="003626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Hemiparesis</w:t>
            </w:r>
            <w:proofErr w:type="spellEnd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, </w:t>
            </w:r>
            <w:proofErr w:type="spellStart"/>
            <w:r w:rsidR="003626E2">
              <w:rPr>
                <w:rFonts w:ascii="Calibri" w:eastAsia="Times New Roman" w:hAnsi="Calibri" w:cs="Times New Roman"/>
                <w:color w:val="000000"/>
                <w:lang w:eastAsia="it-IT"/>
              </w:rPr>
              <w:t>c</w:t>
            </w: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ataract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60151F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severe </w:t>
            </w: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hypoacusia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7038D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GH</w:t>
            </w:r>
          </w:p>
        </w:tc>
      </w:tr>
      <w:tr w:rsidR="000235B1" w:rsidRPr="000235B1" w14:paraId="694536A9" w14:textId="77777777" w:rsidTr="000235B1">
        <w:trPr>
          <w:trHeight w:val="9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4A5AF2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235B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8FCEDB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235B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FF7256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235B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.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231B8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A4FF0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31.2 </w:t>
            </w: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G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6979D5" w14:textId="77777777" w:rsidR="000235B1" w:rsidRPr="000235B1" w:rsidRDefault="000235B1" w:rsidP="000235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235B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73E3CD" w14:textId="77777777" w:rsidR="000235B1" w:rsidRPr="000235B1" w:rsidRDefault="000235B1" w:rsidP="000235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235B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F72064" w14:textId="77777777" w:rsidR="000235B1" w:rsidRPr="000235B1" w:rsidRDefault="000235B1" w:rsidP="000235B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235B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9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26BE6" w14:textId="77777777" w:rsidR="000235B1" w:rsidRPr="000235B1" w:rsidRDefault="000235B1" w:rsidP="000235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 xml:space="preserve">IQ 106 after </w:t>
            </w:r>
            <w:r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2 years</w:t>
            </w:r>
            <w:r w:rsidRPr="000235B1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, secondary school, sport act.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125304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7689D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GH, </w:t>
            </w: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Thyr</w:t>
            </w:r>
            <w:proofErr w:type="spellEnd"/>
          </w:p>
        </w:tc>
      </w:tr>
      <w:tr w:rsidR="000235B1" w:rsidRPr="000235B1" w14:paraId="0018F3B8" w14:textId="77777777" w:rsidTr="000235B1">
        <w:trPr>
          <w:trHeight w:val="6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4EE0E4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235B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164918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235B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FEF562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235B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.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89E60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08053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31.2 </w:t>
            </w: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G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C7B383" w14:textId="77777777" w:rsidR="000235B1" w:rsidRPr="000235B1" w:rsidRDefault="000235B1" w:rsidP="000235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235B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3E8DBF" w14:textId="77777777" w:rsidR="000235B1" w:rsidRPr="000235B1" w:rsidRDefault="000235B1" w:rsidP="000235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235B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D0941B" w14:textId="77777777" w:rsidR="000235B1" w:rsidRPr="000235B1" w:rsidRDefault="000235B1" w:rsidP="000235B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235B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82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EA0BC" w14:textId="77777777" w:rsidR="000235B1" w:rsidRPr="000235B1" w:rsidRDefault="000235B1" w:rsidP="000235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IQ 104 after 2 years, tailored school program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F9065E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normal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61538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GH, </w:t>
            </w: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Thyr</w:t>
            </w:r>
            <w:proofErr w:type="spellEnd"/>
          </w:p>
        </w:tc>
      </w:tr>
      <w:tr w:rsidR="000235B1" w:rsidRPr="000235B1" w14:paraId="01C866A2" w14:textId="77777777" w:rsidTr="000235B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4A7C4F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235B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8FD1D2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235B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7134B6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235B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.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018A3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DFC0F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31.2 </w:t>
            </w: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G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7B92EE" w14:textId="77777777" w:rsidR="000235B1" w:rsidRPr="000235B1" w:rsidRDefault="000235B1" w:rsidP="000235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235B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C0993E" w14:textId="77777777" w:rsidR="000235B1" w:rsidRPr="000235B1" w:rsidRDefault="000235B1" w:rsidP="000235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235B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ì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C39EC3" w14:textId="77777777" w:rsidR="000235B1" w:rsidRPr="000235B1" w:rsidRDefault="000235B1" w:rsidP="000235B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235B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2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E845E" w14:textId="77777777" w:rsidR="000235B1" w:rsidRPr="000235B1" w:rsidRDefault="000235B1" w:rsidP="000235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IQ 103 after 6 </w:t>
            </w: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years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18E8B5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normal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44A6F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Thyr</w:t>
            </w:r>
            <w:proofErr w:type="spellEnd"/>
          </w:p>
        </w:tc>
      </w:tr>
      <w:tr w:rsidR="000235B1" w:rsidRPr="000235B1" w14:paraId="64F84564" w14:textId="77777777" w:rsidTr="000235B1">
        <w:trPr>
          <w:trHeight w:val="9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161452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235B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lastRenderedPageBreak/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163B7F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235B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F56054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235B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9.1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D66AE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91E43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31.2 </w:t>
            </w: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G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6AF6AF" w14:textId="77777777" w:rsidR="000235B1" w:rsidRPr="000235B1" w:rsidRDefault="000235B1" w:rsidP="000235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235B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868BA4" w14:textId="77777777" w:rsidR="000235B1" w:rsidRPr="000235B1" w:rsidRDefault="000235B1" w:rsidP="000235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235B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ì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A7D3EA" w14:textId="77777777" w:rsidR="000235B1" w:rsidRPr="000235B1" w:rsidRDefault="000235B1" w:rsidP="000235B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235B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6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9A0D5" w14:textId="77777777" w:rsidR="000235B1" w:rsidRPr="000235B1" w:rsidRDefault="000235B1" w:rsidP="000235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Secondary school without support, transient bulbar ischemia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1BE9A4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loss</w:t>
            </w:r>
            <w:proofErr w:type="spellEnd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20 dB at 6000-8000 Hz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EFF62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GH, </w:t>
            </w: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Thyr</w:t>
            </w:r>
            <w:proofErr w:type="spellEnd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, </w:t>
            </w: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testost</w:t>
            </w:r>
            <w:proofErr w:type="spellEnd"/>
          </w:p>
        </w:tc>
      </w:tr>
      <w:tr w:rsidR="000235B1" w:rsidRPr="000235B1" w14:paraId="6A5535FB" w14:textId="77777777" w:rsidTr="000235B1">
        <w:trPr>
          <w:trHeight w:val="6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8AF1A9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235B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659C30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235B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25B554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235B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8.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A33D3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31D77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31.2 </w:t>
            </w: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G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DE22B6" w14:textId="77777777" w:rsidR="000235B1" w:rsidRPr="000235B1" w:rsidRDefault="000235B1" w:rsidP="000235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235B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E6A112" w14:textId="77777777" w:rsidR="000235B1" w:rsidRPr="000235B1" w:rsidRDefault="000235B1" w:rsidP="000235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235B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BDFA2B" w14:textId="77777777" w:rsidR="000235B1" w:rsidRPr="000235B1" w:rsidRDefault="000235B1" w:rsidP="000235B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235B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7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31A29" w14:textId="77777777" w:rsidR="000235B1" w:rsidRPr="000235B1" w:rsidRDefault="000235B1" w:rsidP="000235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Secondary</w:t>
            </w:r>
            <w:proofErr w:type="spellEnd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school </w:t>
            </w: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without</w:t>
            </w:r>
            <w:proofErr w:type="spellEnd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suppor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7F8F3C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normal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69955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Thyr</w:t>
            </w:r>
            <w:proofErr w:type="spellEnd"/>
          </w:p>
        </w:tc>
      </w:tr>
      <w:tr w:rsidR="000235B1" w:rsidRPr="000235B1" w14:paraId="53C4AB67" w14:textId="77777777" w:rsidTr="000235B1">
        <w:trPr>
          <w:trHeight w:val="9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04DD43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235B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A92F93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235B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930B3F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235B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.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338A4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0D3BA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31.2 </w:t>
            </w: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G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0772D8" w14:textId="77777777" w:rsidR="000235B1" w:rsidRPr="000235B1" w:rsidRDefault="000235B1" w:rsidP="000235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235B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D8E13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yes, </w:t>
            </w: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pre</w:t>
            </w:r>
            <w:proofErr w:type="spellEnd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-CS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D0654B" w14:textId="77777777" w:rsidR="000235B1" w:rsidRPr="000235B1" w:rsidRDefault="000235B1" w:rsidP="000235B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235B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5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AA16D" w14:textId="77777777" w:rsidR="000235B1" w:rsidRPr="000235B1" w:rsidRDefault="000235B1" w:rsidP="000235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IQ 88 after 4 years, normal school program, sport act</w:t>
            </w:r>
            <w:r w:rsidR="003626E2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.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9F8866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07490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GH, </w:t>
            </w: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Thyr</w:t>
            </w:r>
            <w:proofErr w:type="spellEnd"/>
          </w:p>
        </w:tc>
      </w:tr>
      <w:tr w:rsidR="000235B1" w:rsidRPr="000235B1" w14:paraId="1F56AAE4" w14:textId="77777777" w:rsidTr="000235B1">
        <w:trPr>
          <w:trHeight w:val="6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F06842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235B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DC7DA6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235B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CD22B2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235B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.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8D4E3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BFA94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31.2 </w:t>
            </w: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G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58F21C" w14:textId="77777777" w:rsidR="000235B1" w:rsidRPr="000235B1" w:rsidRDefault="000235B1" w:rsidP="000235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235B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CD6B2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yes, </w:t>
            </w: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pre</w:t>
            </w:r>
            <w:proofErr w:type="spellEnd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-CS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D518D3" w14:textId="77777777" w:rsidR="000235B1" w:rsidRPr="000235B1" w:rsidRDefault="000235B1" w:rsidP="000235B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235B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7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605EF" w14:textId="77777777" w:rsidR="000235B1" w:rsidRPr="000235B1" w:rsidRDefault="000235B1" w:rsidP="000235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Previous</w:t>
            </w:r>
            <w:proofErr w:type="spellEnd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mental</w:t>
            </w:r>
            <w:proofErr w:type="spellEnd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delay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BE6CE8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nd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4B3E8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GH</w:t>
            </w:r>
          </w:p>
        </w:tc>
      </w:tr>
      <w:tr w:rsidR="000235B1" w:rsidRPr="000235B1" w14:paraId="07A9B257" w14:textId="77777777" w:rsidTr="000235B1">
        <w:trPr>
          <w:trHeight w:val="6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E6BDF9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235B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12EECB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235B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5FCCD2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235B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.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15D6C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9B67F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31.2 </w:t>
            </w: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G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CB242B" w14:textId="77777777" w:rsidR="000235B1" w:rsidRPr="000235B1" w:rsidRDefault="000235B1" w:rsidP="000235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235B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374D07" w14:textId="77777777" w:rsidR="000235B1" w:rsidRPr="000235B1" w:rsidRDefault="000235B1" w:rsidP="000235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235B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92E35B" w14:textId="77777777" w:rsidR="000235B1" w:rsidRPr="000235B1" w:rsidRDefault="000235B1" w:rsidP="000235B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235B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2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8DD6C" w14:textId="77777777" w:rsidR="000235B1" w:rsidRPr="000235B1" w:rsidRDefault="000235B1" w:rsidP="003626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IQ 94 after 2 ye</w:t>
            </w:r>
            <w:r w:rsidR="003626E2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ar</w:t>
            </w:r>
            <w:r w:rsidRPr="000235B1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s, school with suppor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C33705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hearing aid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2C343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GH, </w:t>
            </w: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Thyr</w:t>
            </w:r>
            <w:proofErr w:type="spellEnd"/>
          </w:p>
        </w:tc>
      </w:tr>
      <w:tr w:rsidR="000235B1" w:rsidRPr="000235B1" w14:paraId="29B34E99" w14:textId="77777777" w:rsidTr="000235B1">
        <w:trPr>
          <w:trHeight w:val="9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2B74A5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235B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26AAE4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235B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76DB94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235B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.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25BB5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52FA2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31.2 </w:t>
            </w: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G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D1290C" w14:textId="77777777" w:rsidR="000235B1" w:rsidRPr="000235B1" w:rsidRDefault="000235B1" w:rsidP="000235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235B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20B156" w14:textId="77777777" w:rsidR="000235B1" w:rsidRPr="000235B1" w:rsidRDefault="000235B1" w:rsidP="000235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235B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401360" w14:textId="77777777" w:rsidR="000235B1" w:rsidRPr="000235B1" w:rsidRDefault="000235B1" w:rsidP="000235B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235B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4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40943" w14:textId="77777777" w:rsidR="000235B1" w:rsidRPr="000235B1" w:rsidRDefault="000235B1" w:rsidP="000235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IQ 88 after 4 years, school with support, spor</w:t>
            </w:r>
            <w:r w:rsidR="003626E2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t</w:t>
            </w:r>
            <w:r w:rsidRPr="000235B1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 xml:space="preserve"> act</w:t>
            </w:r>
            <w:r w:rsidR="003626E2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.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5442CF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loss</w:t>
            </w:r>
            <w:proofErr w:type="spellEnd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20 dB at 6000-8000 Hz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3AF27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GH, </w:t>
            </w: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Thyr</w:t>
            </w:r>
            <w:proofErr w:type="spellEnd"/>
          </w:p>
        </w:tc>
      </w:tr>
      <w:tr w:rsidR="000235B1" w:rsidRPr="000235B1" w14:paraId="217DF181" w14:textId="77777777" w:rsidTr="000235B1">
        <w:trPr>
          <w:trHeight w:val="9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DB1ED8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235B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3B2774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235B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653E98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235B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.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F228F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DC3E2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31.2 </w:t>
            </w: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G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D0795C" w14:textId="77777777" w:rsidR="000235B1" w:rsidRPr="000235B1" w:rsidRDefault="000235B1" w:rsidP="000235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235B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CCAA77" w14:textId="77777777" w:rsidR="000235B1" w:rsidRPr="000235B1" w:rsidRDefault="000235B1" w:rsidP="000235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235B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B49496" w14:textId="77777777" w:rsidR="000235B1" w:rsidRPr="000235B1" w:rsidRDefault="000235B1" w:rsidP="000235B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235B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8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513FD" w14:textId="77777777" w:rsidR="000235B1" w:rsidRPr="000235B1" w:rsidRDefault="000235B1" w:rsidP="000235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school with support, active social life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CC8E0E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loss</w:t>
            </w:r>
            <w:proofErr w:type="spellEnd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20 dB at 8000 Hz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26AF4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GH, </w:t>
            </w: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Thyr</w:t>
            </w:r>
            <w:proofErr w:type="spellEnd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, </w:t>
            </w: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precocious</w:t>
            </w:r>
            <w:proofErr w:type="spellEnd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puberty</w:t>
            </w:r>
            <w:proofErr w:type="spellEnd"/>
          </w:p>
        </w:tc>
      </w:tr>
      <w:tr w:rsidR="000235B1" w:rsidRPr="000235B1" w14:paraId="43C1F0F2" w14:textId="77777777" w:rsidTr="000235B1">
        <w:trPr>
          <w:trHeight w:val="6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A693B0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235B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7CBF1F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235B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BCEF96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235B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.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039D7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7B99C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31.2 </w:t>
            </w: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G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985A9B" w14:textId="77777777" w:rsidR="000235B1" w:rsidRPr="000235B1" w:rsidRDefault="000235B1" w:rsidP="000235B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235B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8CA59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yes, </w:t>
            </w: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pre</w:t>
            </w:r>
            <w:proofErr w:type="spellEnd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-CS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D76A3C" w14:textId="77777777" w:rsidR="000235B1" w:rsidRPr="000235B1" w:rsidRDefault="000235B1" w:rsidP="000235B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0235B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2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35897" w14:textId="77777777" w:rsidR="000235B1" w:rsidRPr="000235B1" w:rsidRDefault="000235B1" w:rsidP="000235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IQ 84 after 2 years, school with support, sport act</w:t>
            </w:r>
            <w:r w:rsidR="003626E2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.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3A55B3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normal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67A63" w14:textId="77777777" w:rsidR="000235B1" w:rsidRPr="000235B1" w:rsidRDefault="000235B1" w:rsidP="000235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GH, </w:t>
            </w:r>
            <w:proofErr w:type="spellStart"/>
            <w:r w:rsidRPr="000235B1">
              <w:rPr>
                <w:rFonts w:ascii="Calibri" w:eastAsia="Times New Roman" w:hAnsi="Calibri" w:cs="Times New Roman"/>
                <w:color w:val="000000"/>
                <w:lang w:eastAsia="it-IT"/>
              </w:rPr>
              <w:t>Thyr</w:t>
            </w:r>
            <w:proofErr w:type="spellEnd"/>
          </w:p>
        </w:tc>
      </w:tr>
    </w:tbl>
    <w:p w14:paraId="7BFB5A27" w14:textId="0C514913" w:rsidR="007C1458" w:rsidRPr="007C1458" w:rsidRDefault="007C1458" w:rsidP="00685A4E">
      <w:pPr>
        <w:spacing w:before="240" w:line="240" w:lineRule="auto"/>
        <w:rPr>
          <w:b/>
          <w:bCs/>
          <w:sz w:val="24"/>
          <w:szCs w:val="24"/>
          <w:lang w:val="en-US"/>
        </w:rPr>
      </w:pPr>
      <w:r w:rsidRPr="007C1458">
        <w:rPr>
          <w:b/>
          <w:bCs/>
          <w:sz w:val="24"/>
          <w:szCs w:val="24"/>
          <w:lang w:val="en-US"/>
        </w:rPr>
        <w:t xml:space="preserve">Supplemental </w:t>
      </w:r>
      <w:r>
        <w:rPr>
          <w:b/>
          <w:bCs/>
          <w:sz w:val="24"/>
          <w:szCs w:val="24"/>
          <w:lang w:val="en-US"/>
        </w:rPr>
        <w:t>T</w:t>
      </w:r>
      <w:r w:rsidRPr="007C1458">
        <w:rPr>
          <w:b/>
          <w:bCs/>
          <w:sz w:val="24"/>
          <w:szCs w:val="24"/>
          <w:lang w:val="en-US"/>
        </w:rPr>
        <w:t>able 2</w:t>
      </w:r>
      <w:r>
        <w:rPr>
          <w:b/>
          <w:bCs/>
          <w:sz w:val="24"/>
          <w:szCs w:val="24"/>
          <w:lang w:val="en-US"/>
        </w:rPr>
        <w:t xml:space="preserve">. </w:t>
      </w:r>
    </w:p>
    <w:p w14:paraId="475E65D6" w14:textId="1B2BD79D" w:rsidR="002B5D80" w:rsidRDefault="003626E2" w:rsidP="00685A4E">
      <w:pPr>
        <w:spacing w:before="240" w:line="240" w:lineRule="auto"/>
        <w:rPr>
          <w:lang w:val="en-US"/>
        </w:rPr>
      </w:pPr>
      <w:r w:rsidRPr="003626E2">
        <w:rPr>
          <w:lang w:val="en-US"/>
        </w:rPr>
        <w:t>Legenda: IQ</w:t>
      </w:r>
      <w:r>
        <w:rPr>
          <w:lang w:val="en-US"/>
        </w:rPr>
        <w:t xml:space="preserve"> </w:t>
      </w:r>
      <w:r w:rsidRPr="003626E2">
        <w:rPr>
          <w:lang w:val="en-US"/>
        </w:rPr>
        <w:t xml:space="preserve">= </w:t>
      </w:r>
      <w:r w:rsidR="00173DB0">
        <w:rPr>
          <w:lang w:val="en-US"/>
        </w:rPr>
        <w:t>i</w:t>
      </w:r>
      <w:r w:rsidRPr="003626E2">
        <w:rPr>
          <w:lang w:val="en-US"/>
        </w:rPr>
        <w:t xml:space="preserve">ntelligence quotient; sport </w:t>
      </w:r>
      <w:proofErr w:type="gramStart"/>
      <w:r w:rsidRPr="003626E2">
        <w:rPr>
          <w:lang w:val="en-US"/>
        </w:rPr>
        <w:t>act</w:t>
      </w:r>
      <w:r w:rsidR="00173DB0">
        <w:rPr>
          <w:lang w:val="en-US"/>
        </w:rPr>
        <w:t xml:space="preserve"> </w:t>
      </w:r>
      <w:r w:rsidRPr="003626E2">
        <w:rPr>
          <w:lang w:val="en-US"/>
        </w:rPr>
        <w:t>.</w:t>
      </w:r>
      <w:proofErr w:type="gramEnd"/>
      <w:r w:rsidRPr="003626E2">
        <w:rPr>
          <w:lang w:val="en-US"/>
        </w:rPr>
        <w:t>=</w:t>
      </w:r>
      <w:r w:rsidR="00173DB0">
        <w:rPr>
          <w:lang w:val="en-US"/>
        </w:rPr>
        <w:t xml:space="preserve"> sport</w:t>
      </w:r>
      <w:r w:rsidR="002B5D80">
        <w:rPr>
          <w:lang w:val="en-US"/>
        </w:rPr>
        <w:t xml:space="preserve"> performed</w:t>
      </w:r>
      <w:r w:rsidR="00173DB0">
        <w:rPr>
          <w:lang w:val="en-US"/>
        </w:rPr>
        <w:t xml:space="preserve"> with continuity i.e. </w:t>
      </w:r>
      <w:r>
        <w:rPr>
          <w:lang w:val="en-US"/>
        </w:rPr>
        <w:t>at least twice a week, Me</w:t>
      </w:r>
      <w:r w:rsidR="00F335D7">
        <w:rPr>
          <w:lang w:val="en-US"/>
        </w:rPr>
        <w:t>t</w:t>
      </w:r>
      <w:r w:rsidR="00173DB0">
        <w:rPr>
          <w:lang w:val="en-US"/>
        </w:rPr>
        <w:t>.</w:t>
      </w:r>
      <w:r>
        <w:rPr>
          <w:lang w:val="en-US"/>
        </w:rPr>
        <w:t xml:space="preserve">  </w:t>
      </w:r>
      <w:r w:rsidR="00173DB0">
        <w:rPr>
          <w:lang w:val="en-US"/>
        </w:rPr>
        <w:t>S</w:t>
      </w:r>
      <w:r>
        <w:rPr>
          <w:lang w:val="en-US"/>
        </w:rPr>
        <w:t>y</w:t>
      </w:r>
      <w:r w:rsidR="00173DB0">
        <w:rPr>
          <w:lang w:val="en-US"/>
        </w:rPr>
        <w:t xml:space="preserve"> </w:t>
      </w:r>
      <w:r w:rsidR="00F335D7">
        <w:rPr>
          <w:lang w:val="en-US"/>
        </w:rPr>
        <w:t>= met</w:t>
      </w:r>
      <w:r>
        <w:rPr>
          <w:lang w:val="en-US"/>
        </w:rPr>
        <w:t xml:space="preserve">abolic syndrome; GH = </w:t>
      </w:r>
    </w:p>
    <w:p w14:paraId="374BFC38" w14:textId="0B759B03" w:rsidR="003626E2" w:rsidRPr="003626E2" w:rsidRDefault="003626E2" w:rsidP="00685A4E">
      <w:pPr>
        <w:spacing w:before="240" w:line="240" w:lineRule="auto"/>
        <w:rPr>
          <w:lang w:val="en-US"/>
        </w:rPr>
      </w:pPr>
      <w:r>
        <w:rPr>
          <w:lang w:val="en-US"/>
        </w:rPr>
        <w:t xml:space="preserve">Growth </w:t>
      </w:r>
      <w:r w:rsidR="00173DB0">
        <w:rPr>
          <w:lang w:val="en-US"/>
        </w:rPr>
        <w:t>H</w:t>
      </w:r>
      <w:r>
        <w:rPr>
          <w:lang w:val="en-US"/>
        </w:rPr>
        <w:t>ormone</w:t>
      </w:r>
      <w:r w:rsidR="00173DB0">
        <w:rPr>
          <w:lang w:val="en-US"/>
        </w:rPr>
        <w:t xml:space="preserve"> deficit, </w:t>
      </w:r>
      <w:r>
        <w:rPr>
          <w:lang w:val="en-US"/>
        </w:rPr>
        <w:t xml:space="preserve">Thyr = hypothyroidism; </w:t>
      </w:r>
      <w:proofErr w:type="spellStart"/>
      <w:r>
        <w:rPr>
          <w:lang w:val="en-US"/>
        </w:rPr>
        <w:t>testost</w:t>
      </w:r>
      <w:proofErr w:type="spellEnd"/>
      <w:r>
        <w:rPr>
          <w:lang w:val="en-US"/>
        </w:rPr>
        <w:t xml:space="preserve"> = hypogonadism hypogonadotropic in males; E/P = </w:t>
      </w:r>
      <w:proofErr w:type="spellStart"/>
      <w:r>
        <w:rPr>
          <w:lang w:val="en-US"/>
        </w:rPr>
        <w:t>estroprogestinic</w:t>
      </w:r>
      <w:proofErr w:type="spellEnd"/>
      <w:r>
        <w:rPr>
          <w:lang w:val="en-US"/>
        </w:rPr>
        <w:t xml:space="preserve"> deficit</w:t>
      </w:r>
    </w:p>
    <w:sectPr w:rsidR="003626E2" w:rsidRPr="003626E2" w:rsidSect="000235B1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35B1"/>
    <w:rsid w:val="000235B1"/>
    <w:rsid w:val="00173DB0"/>
    <w:rsid w:val="002B5D80"/>
    <w:rsid w:val="00301486"/>
    <w:rsid w:val="003626E2"/>
    <w:rsid w:val="00550A1C"/>
    <w:rsid w:val="0067674E"/>
    <w:rsid w:val="00685A4E"/>
    <w:rsid w:val="007C1458"/>
    <w:rsid w:val="00EE434A"/>
    <w:rsid w:val="00F335D7"/>
    <w:rsid w:val="00FB2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E09323"/>
  <w15:chartTrackingRefBased/>
  <w15:docId w15:val="{F7383FEA-DCC4-499B-8BE4-F9B3B106CF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00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9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7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906</Words>
  <Characters>5170</Characters>
  <Application>Microsoft Office Word</Application>
  <DocSecurity>0</DocSecurity>
  <Lines>43</Lines>
  <Paragraphs>1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 1</dc:creator>
  <cp:keywords/>
  <dc:description/>
  <cp:lastModifiedBy>Massimino Maura</cp:lastModifiedBy>
  <cp:revision>12</cp:revision>
  <dcterms:created xsi:type="dcterms:W3CDTF">2024-07-09T08:17:00Z</dcterms:created>
  <dcterms:modified xsi:type="dcterms:W3CDTF">2024-08-05T19:47:00Z</dcterms:modified>
</cp:coreProperties>
</file>